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33877" w14:textId="70B331E0" w:rsidR="0043182C" w:rsidRDefault="00045338" w:rsidP="00045338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045338">
        <w:rPr>
          <w:rFonts w:ascii="Times New Roman" w:hAnsi="Times New Roman" w:cs="Times New Roman"/>
          <w:b/>
          <w:bCs/>
          <w:lang w:val="en-US"/>
        </w:rPr>
        <w:t>Supplemental Tables</w:t>
      </w:r>
    </w:p>
    <w:p w14:paraId="64EC341E" w14:textId="77777777" w:rsidR="00D17AE2" w:rsidRDefault="00D17AE2" w:rsidP="00045338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39E70AED" w14:textId="77777777" w:rsidR="00045338" w:rsidRDefault="00045338" w:rsidP="00045338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88"/>
        <w:gridCol w:w="37"/>
        <w:gridCol w:w="653"/>
        <w:gridCol w:w="36"/>
        <w:gridCol w:w="36"/>
        <w:gridCol w:w="1489"/>
        <w:gridCol w:w="36"/>
        <w:gridCol w:w="1725"/>
        <w:gridCol w:w="44"/>
        <w:gridCol w:w="44"/>
        <w:gridCol w:w="904"/>
        <w:gridCol w:w="1590"/>
        <w:gridCol w:w="36"/>
      </w:tblGrid>
      <w:tr w:rsidR="00D17AE2" w:rsidRPr="00E87516" w14:paraId="03F9673D" w14:textId="77777777" w:rsidTr="00790A03">
        <w:trPr>
          <w:gridAfter w:val="1"/>
          <w:trHeight w:val="300"/>
          <w:tblHeader/>
        </w:trPr>
        <w:tc>
          <w:tcPr>
            <w:tcW w:w="8661" w:type="dxa"/>
            <w:gridSpan w:val="12"/>
            <w:tcBorders>
              <w:top w:val="nil"/>
              <w:left w:val="nil"/>
              <w:bottom w:val="single" w:sz="6" w:space="0" w:color="000000" w:themeColor="text1"/>
              <w:right w:val="nil"/>
            </w:tcBorders>
          </w:tcPr>
          <w:p w14:paraId="20B2BC95" w14:textId="77777777" w:rsidR="00D17AE2" w:rsidRPr="00D17AE2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sk-SK"/>
              </w:rPr>
            </w:pPr>
            <w:r w:rsidRPr="00E8751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able S1</w:t>
            </w:r>
            <w:r w:rsidRPr="00E87516">
              <w:rPr>
                <w:rFonts w:ascii="Times New Roman" w:eastAsia="Times New Roman" w:hAnsi="Times New Roman" w:cs="Times New Roman"/>
                <w:lang w:val="en-US"/>
              </w:rPr>
              <w:t xml:space="preserve"> Gender difference tests for the studied variables</w:t>
            </w:r>
          </w:p>
        </w:tc>
      </w:tr>
      <w:tr w:rsidR="00D17AE2" w:rsidRPr="00E87516" w14:paraId="40380AC1" w14:textId="77777777" w:rsidTr="00790A03">
        <w:trPr>
          <w:gridAfter w:val="1"/>
          <w:trHeight w:val="300"/>
          <w:tblHeader/>
        </w:trPr>
        <w:tc>
          <w:tcPr>
            <w:tcW w:w="6096" w:type="dxa"/>
            <w:gridSpan w:val="8"/>
            <w:tcBorders>
              <w:top w:val="nil"/>
              <w:left w:val="nil"/>
              <w:right w:val="nil"/>
            </w:tcBorders>
            <w:vAlign w:val="center"/>
            <w:hideMark/>
          </w:tcPr>
          <w:p w14:paraId="11FA511A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6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05FFED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 xml:space="preserve">95% </w:t>
            </w:r>
            <w:r w:rsidRPr="00E87516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CI</w:t>
            </w:r>
            <w:r w:rsidRPr="00E87516">
              <w:rPr>
                <w:rFonts w:ascii="Times New Roman" w:eastAsia="Times New Roman" w:hAnsi="Times New Roman" w:cs="Times New Roman"/>
                <w:lang w:val="en-US"/>
              </w:rPr>
              <w:t xml:space="preserve"> for Cohen’s d</w:t>
            </w:r>
          </w:p>
        </w:tc>
      </w:tr>
      <w:tr w:rsidR="00D17AE2" w:rsidRPr="00E87516" w14:paraId="3B241E39" w14:textId="77777777" w:rsidTr="00790A03">
        <w:trPr>
          <w:gridAfter w:val="1"/>
          <w:trHeight w:val="300"/>
          <w:tblHeader/>
        </w:trPr>
        <w:tc>
          <w:tcPr>
            <w:tcW w:w="0" w:type="auto"/>
            <w:gridSpan w:val="2"/>
            <w:tcBorders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14:paraId="410157EB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14:paraId="6B96A8FC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t</w:t>
            </w:r>
          </w:p>
        </w:tc>
        <w:tc>
          <w:tcPr>
            <w:tcW w:w="1518" w:type="dxa"/>
            <w:gridSpan w:val="2"/>
            <w:tcBorders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14:paraId="0DDDCADA" w14:textId="77777777" w:rsidR="00D17AE2" w:rsidRPr="00E87516" w:rsidRDefault="00D17AE2" w:rsidP="00790A03">
            <w:pPr>
              <w:spacing w:line="480" w:lineRule="auto"/>
              <w:ind w:firstLine="60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1753" w:type="dxa"/>
            <w:gridSpan w:val="2"/>
            <w:tcBorders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14:paraId="10BBD80D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d</w:t>
            </w:r>
          </w:p>
        </w:tc>
        <w:tc>
          <w:tcPr>
            <w:tcW w:w="987" w:type="dxa"/>
            <w:gridSpan w:val="3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14:paraId="115C2FCF" w14:textId="77777777" w:rsidR="00D17AE2" w:rsidRPr="00E87516" w:rsidRDefault="00D17AE2" w:rsidP="00790A03">
            <w:pPr>
              <w:spacing w:line="480" w:lineRule="auto"/>
              <w:ind w:firstLine="33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Lower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18A2DDCF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Upper</w:t>
            </w:r>
          </w:p>
        </w:tc>
      </w:tr>
      <w:tr w:rsidR="00D17AE2" w:rsidRPr="00E87516" w14:paraId="5CD91111" w14:textId="77777777" w:rsidTr="00790A03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84A3E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PS IQ – Performan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52F0D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AC93D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6CF87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42184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6BCFE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D0F4D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0CB33" w14:textId="77777777" w:rsidR="00D17AE2" w:rsidRPr="00E87516" w:rsidRDefault="00D17AE2" w:rsidP="00790A03">
            <w:pPr>
              <w:spacing w:line="480" w:lineRule="auto"/>
              <w:ind w:right="59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02F48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2A922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F5E3C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43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98EF851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762</w:t>
            </w:r>
          </w:p>
        </w:tc>
      </w:tr>
      <w:tr w:rsidR="00D17AE2" w:rsidRPr="00E87516" w14:paraId="3F2B948E" w14:textId="77777777" w:rsidTr="00790A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0AA9F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S IQ – Reasoning</w:t>
            </w:r>
            <w:r w:rsidRPr="00E875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E4964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23A93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DEA8C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BF233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7533C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1144B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43F83" w14:textId="77777777" w:rsidR="00D17AE2" w:rsidRPr="00E87516" w:rsidRDefault="00D17AE2" w:rsidP="00790A03">
            <w:pPr>
              <w:spacing w:line="480" w:lineRule="auto"/>
              <w:ind w:right="59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55C42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11763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AE86A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45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2EDDD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C42CE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17AE2" w:rsidRPr="00E87516" w14:paraId="45B9DDD9" w14:textId="77777777" w:rsidTr="00790A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EDC83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hibition</w:t>
            </w:r>
            <w:r w:rsidRPr="00E875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E47A9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FEF77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1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2969A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85AC7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F4D0C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BAD83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C407F" w14:textId="77777777" w:rsidR="00D17AE2" w:rsidRPr="00E87516" w:rsidRDefault="00D17AE2" w:rsidP="00790A03">
            <w:pPr>
              <w:spacing w:line="480" w:lineRule="auto"/>
              <w:ind w:right="59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33408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00652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F7BCF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27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B659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961CE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17AE2" w:rsidRPr="00E87516" w14:paraId="4AB67871" w14:textId="77777777" w:rsidTr="00790A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0A8A6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hifting</w:t>
            </w:r>
            <w:r w:rsidRPr="00E875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2A17A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98F7F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2F498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E55FD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5C4E5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F53F1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41AB8" w14:textId="77777777" w:rsidR="00D17AE2" w:rsidRPr="00E87516" w:rsidRDefault="00D17AE2" w:rsidP="00790A03">
            <w:pPr>
              <w:spacing w:line="480" w:lineRule="auto"/>
              <w:ind w:right="59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1DA56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1F8C0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0999F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69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22143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2B92C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17AE2" w:rsidRPr="00E87516" w14:paraId="5B8CB3F2" w14:textId="77777777" w:rsidTr="00790A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76E60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Working memory</w:t>
            </w:r>
            <w:r w:rsidRPr="00E8751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24539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66835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8A48E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D9343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7233F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FDA51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71245" w14:textId="77777777" w:rsidR="00D17AE2" w:rsidRPr="00E87516" w:rsidRDefault="00D17AE2" w:rsidP="00790A03">
            <w:pPr>
              <w:spacing w:line="480" w:lineRule="auto"/>
              <w:ind w:right="59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4A76D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7C993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D0974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55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0AD7C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C621C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17AE2" w:rsidRPr="00E87516" w14:paraId="03018662" w14:textId="77777777" w:rsidTr="00790A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03AB5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C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90BE5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A175F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F86C8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27662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44B44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85C59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BAAB4" w14:textId="77777777" w:rsidR="00D17AE2" w:rsidRPr="00E87516" w:rsidRDefault="00D17AE2" w:rsidP="00790A03">
            <w:pPr>
              <w:spacing w:line="480" w:lineRule="auto"/>
              <w:ind w:right="59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0BC91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EE636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26FCB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50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7B835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28DAA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17AE2" w:rsidRPr="00E87516" w14:paraId="0551E8ED" w14:textId="77777777" w:rsidTr="00790A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D05FC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D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B9114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998B1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36B7B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F3BD5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70E4E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C9B74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4982B" w14:textId="77777777" w:rsidR="00D17AE2" w:rsidRPr="00E87516" w:rsidRDefault="00D17AE2" w:rsidP="00790A03">
            <w:pPr>
              <w:spacing w:line="480" w:lineRule="auto"/>
              <w:ind w:right="59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E7A2B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1A793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69814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73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523C2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9CA48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17AE2" w:rsidRPr="00E87516" w14:paraId="475B29D0" w14:textId="77777777" w:rsidTr="00790A03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2618B7D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SO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3310782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AFA02E8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6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44E61B7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E075E75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BBF7217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5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A88B00E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1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8D6B872" w14:textId="77777777" w:rsidR="00D17AE2" w:rsidRPr="00E87516" w:rsidRDefault="00D17AE2" w:rsidP="00790A03">
            <w:pPr>
              <w:spacing w:line="480" w:lineRule="auto"/>
              <w:ind w:right="59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1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06E9919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DF429F4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AFA2F43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792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vAlign w:val="center"/>
          </w:tcPr>
          <w:p w14:paraId="2AF3EAF8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9E676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17AE2" w:rsidRPr="00E87516" w14:paraId="09C94D9C" w14:textId="77777777" w:rsidTr="00790A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5FEE73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AB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4B7C1B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E4F8D7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2B32A3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426B95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262133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8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D474D8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938212" w14:textId="77777777" w:rsidR="00D17AE2" w:rsidRPr="00E87516" w:rsidRDefault="00D17AE2" w:rsidP="00790A03">
            <w:pPr>
              <w:spacing w:line="480" w:lineRule="auto"/>
              <w:ind w:right="59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F1D343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42B2AA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CD113B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651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1AC673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BDE3A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17AE2" w:rsidRPr="00E87516" w14:paraId="141764F1" w14:textId="77777777" w:rsidTr="00790A03">
        <w:trPr>
          <w:gridAfter w:val="1"/>
          <w:trHeight w:val="300"/>
        </w:trPr>
        <w:tc>
          <w:tcPr>
            <w:tcW w:w="8661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B31ACA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ote.</w:t>
            </w:r>
            <w:r w:rsidRPr="00E87516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E87516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 xml:space="preserve">-test statistic, </w:t>
            </w:r>
            <w:r w:rsidRPr="00E87516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d</w:t>
            </w:r>
            <w:r w:rsidRPr="00E87516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 xml:space="preserve"> – effect size; </w:t>
            </w:r>
            <w:r w:rsidRPr="00E87516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CI</w:t>
            </w:r>
            <w:r w:rsidRPr="00E87516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 xml:space="preserve"> – Confidence Interval; </w:t>
            </w:r>
            <w:r w:rsidRPr="00E87516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COM</w:t>
            </w:r>
            <w:r w:rsidRPr="00E87516">
              <w:rPr>
                <w:rFonts w:ascii="Times New Roman" w:eastAsia="Times New Roman" w:hAnsi="Times New Roman" w:cs="Times New Roman"/>
                <w:lang w:val="en-US"/>
              </w:rPr>
              <w:t xml:space="preserve"> – Communication, </w:t>
            </w:r>
            <w:r w:rsidRPr="00E87516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DLS</w:t>
            </w:r>
            <w:r w:rsidRPr="00E87516">
              <w:rPr>
                <w:rFonts w:ascii="Times New Roman" w:eastAsia="Times New Roman" w:hAnsi="Times New Roman" w:cs="Times New Roman"/>
                <w:lang w:val="en-US"/>
              </w:rPr>
              <w:t xml:space="preserve"> – Daily Living Skills, </w:t>
            </w:r>
            <w:r w:rsidRPr="00E87516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SOC</w:t>
            </w:r>
            <w:r w:rsidRPr="00E87516">
              <w:rPr>
                <w:rFonts w:ascii="Times New Roman" w:eastAsia="Times New Roman" w:hAnsi="Times New Roman" w:cs="Times New Roman"/>
                <w:lang w:val="en-US"/>
              </w:rPr>
              <w:t xml:space="preserve"> – Socialization, </w:t>
            </w:r>
            <w:r w:rsidRPr="00E87516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ABC</w:t>
            </w:r>
            <w:r w:rsidRPr="00E87516">
              <w:rPr>
                <w:rFonts w:ascii="Times New Roman" w:eastAsia="Times New Roman" w:hAnsi="Times New Roman" w:cs="Times New Roman"/>
                <w:lang w:val="en-US"/>
              </w:rPr>
              <w:t xml:space="preserve"> – composite score.</w:t>
            </w:r>
          </w:p>
        </w:tc>
      </w:tr>
    </w:tbl>
    <w:p w14:paraId="1713A731" w14:textId="549859BC" w:rsidR="00D17AE2" w:rsidRDefault="00D17AE2" w:rsidP="00045338">
      <w:pPr>
        <w:rPr>
          <w:rFonts w:ascii="Times New Roman" w:hAnsi="Times New Roman" w:cs="Times New Roman"/>
          <w:b/>
          <w:bCs/>
          <w:lang w:val="en-US"/>
        </w:rPr>
      </w:pPr>
    </w:p>
    <w:p w14:paraId="109B2706" w14:textId="77777777" w:rsidR="00D17AE2" w:rsidRDefault="00D17AE2" w:rsidP="00045338">
      <w:pPr>
        <w:rPr>
          <w:rFonts w:ascii="Times New Roman" w:hAnsi="Times New Roman" w:cs="Times New Roman"/>
          <w:b/>
          <w:bCs/>
          <w:lang w:val="en-US"/>
        </w:rPr>
      </w:pPr>
    </w:p>
    <w:p w14:paraId="5CA8D9F4" w14:textId="77777777" w:rsidR="00D17AE2" w:rsidRDefault="00D17AE2" w:rsidP="00045338">
      <w:pPr>
        <w:rPr>
          <w:rFonts w:ascii="Times New Roman" w:hAnsi="Times New Roman" w:cs="Times New Roman"/>
          <w:b/>
          <w:bCs/>
          <w:lang w:val="en-US"/>
        </w:rPr>
      </w:pPr>
    </w:p>
    <w:p w14:paraId="245383CD" w14:textId="77777777" w:rsidR="00D17AE2" w:rsidRDefault="00D17AE2" w:rsidP="00045338">
      <w:pPr>
        <w:rPr>
          <w:rFonts w:ascii="Times New Roman" w:hAnsi="Times New Roman" w:cs="Times New Roman"/>
          <w:b/>
          <w:bCs/>
          <w:lang w:val="en-US"/>
        </w:rPr>
      </w:pPr>
    </w:p>
    <w:p w14:paraId="5A9A027A" w14:textId="77777777" w:rsidR="00D17AE2" w:rsidRDefault="00D17AE2" w:rsidP="00045338">
      <w:pPr>
        <w:rPr>
          <w:rFonts w:ascii="Times New Roman" w:hAnsi="Times New Roman" w:cs="Times New Roman"/>
          <w:b/>
          <w:bCs/>
          <w:lang w:val="en-US"/>
        </w:rPr>
      </w:pPr>
    </w:p>
    <w:p w14:paraId="6A2CD30C" w14:textId="77777777" w:rsidR="00D17AE2" w:rsidRDefault="00D17AE2" w:rsidP="00045338">
      <w:pPr>
        <w:rPr>
          <w:rFonts w:ascii="Times New Roman" w:hAnsi="Times New Roman" w:cs="Times New Roman"/>
          <w:b/>
          <w:bCs/>
          <w:lang w:val="en-US"/>
        </w:rPr>
      </w:pPr>
    </w:p>
    <w:p w14:paraId="7E9328BB" w14:textId="77777777" w:rsidR="00D17AE2" w:rsidRDefault="00D17AE2" w:rsidP="00045338">
      <w:pPr>
        <w:rPr>
          <w:rFonts w:ascii="Times New Roman" w:hAnsi="Times New Roman" w:cs="Times New Roman"/>
          <w:b/>
          <w:bCs/>
          <w:lang w:val="en-US"/>
        </w:rPr>
      </w:pPr>
    </w:p>
    <w:p w14:paraId="6BBC3FCF" w14:textId="77777777" w:rsidR="00D17AE2" w:rsidRDefault="00D17AE2" w:rsidP="00045338">
      <w:pPr>
        <w:rPr>
          <w:rFonts w:ascii="Times New Roman" w:hAnsi="Times New Roman" w:cs="Times New Roman"/>
          <w:b/>
          <w:bCs/>
          <w:lang w:val="en-US"/>
        </w:rPr>
      </w:pPr>
    </w:p>
    <w:p w14:paraId="10B63C62" w14:textId="77777777" w:rsidR="00D17AE2" w:rsidRDefault="00D17AE2" w:rsidP="00045338">
      <w:pPr>
        <w:rPr>
          <w:rFonts w:ascii="Times New Roman" w:hAnsi="Times New Roman" w:cs="Times New Roman"/>
          <w:b/>
          <w:bCs/>
          <w:lang w:val="en-US"/>
        </w:rPr>
      </w:pPr>
    </w:p>
    <w:p w14:paraId="70699734" w14:textId="77777777" w:rsidR="00D17AE2" w:rsidRPr="00D17AE2" w:rsidRDefault="00D17AE2" w:rsidP="00045338">
      <w:pPr>
        <w:rPr>
          <w:rFonts w:ascii="Times New Roman" w:hAnsi="Times New Roman" w:cs="Times New Roman"/>
          <w:b/>
          <w:bCs/>
          <w:lang w:val="en-US"/>
        </w:rPr>
      </w:pPr>
    </w:p>
    <w:p w14:paraId="01D3EB88" w14:textId="1F4C2DE1" w:rsidR="00D17AE2" w:rsidRDefault="00D17AE2">
      <w:pPr>
        <w:rPr>
          <w:rFonts w:ascii="Times New Roman" w:hAnsi="Times New Roman" w:cs="Times New Roman"/>
          <w:b/>
          <w:bCs/>
          <w:lang w:val="en-US"/>
        </w:rPr>
      </w:pPr>
    </w:p>
    <w:p w14:paraId="7A0E9C92" w14:textId="77777777" w:rsidR="00D17AE2" w:rsidRDefault="00D17AE2" w:rsidP="00790A03">
      <w:pPr>
        <w:spacing w:line="480" w:lineRule="auto"/>
        <w:rPr>
          <w:rFonts w:ascii="Times New Roman" w:eastAsia="Times New Roman" w:hAnsi="Times New Roman" w:cs="Times New Roman"/>
          <w:b/>
          <w:bCs/>
          <w:lang w:val="en-US"/>
        </w:rPr>
        <w:sectPr w:rsidR="00D17AE2" w:rsidSect="00D17AE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460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1"/>
        <w:gridCol w:w="63"/>
        <w:gridCol w:w="64"/>
        <w:gridCol w:w="839"/>
        <w:gridCol w:w="165"/>
        <w:gridCol w:w="566"/>
        <w:gridCol w:w="717"/>
        <w:gridCol w:w="476"/>
        <w:gridCol w:w="168"/>
        <w:gridCol w:w="774"/>
        <w:gridCol w:w="290"/>
        <w:gridCol w:w="165"/>
        <w:gridCol w:w="962"/>
        <w:gridCol w:w="157"/>
        <w:gridCol w:w="67"/>
        <w:gridCol w:w="927"/>
        <w:gridCol w:w="170"/>
        <w:gridCol w:w="238"/>
        <w:gridCol w:w="840"/>
        <w:gridCol w:w="309"/>
        <w:gridCol w:w="160"/>
        <w:gridCol w:w="741"/>
        <w:gridCol w:w="375"/>
        <w:gridCol w:w="155"/>
        <w:gridCol w:w="766"/>
        <w:gridCol w:w="15"/>
        <w:gridCol w:w="469"/>
        <w:gridCol w:w="967"/>
        <w:gridCol w:w="15"/>
        <w:gridCol w:w="35"/>
        <w:gridCol w:w="51"/>
        <w:gridCol w:w="64"/>
      </w:tblGrid>
      <w:tr w:rsidR="00D17AE2" w:rsidRPr="00E87516" w14:paraId="77D3FDED" w14:textId="77777777" w:rsidTr="00790A03">
        <w:trPr>
          <w:gridAfter w:val="3"/>
          <w:wAfter w:w="150" w:type="dxa"/>
          <w:trHeight w:val="300"/>
          <w:tblHeader/>
        </w:trPr>
        <w:tc>
          <w:tcPr>
            <w:tcW w:w="14451" w:type="dxa"/>
            <w:gridSpan w:val="29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14:paraId="0519BAAD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lastRenderedPageBreak/>
              <w:t xml:space="preserve">Table S2 </w:t>
            </w:r>
          </w:p>
          <w:p w14:paraId="471B27D5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iCs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earson’s Correlations of the studied variables in ASD group</w:t>
            </w:r>
          </w:p>
        </w:tc>
      </w:tr>
      <w:tr w:rsidR="00D17AE2" w:rsidRPr="00E87516" w14:paraId="688CDD69" w14:textId="77777777" w:rsidTr="00790A03">
        <w:trPr>
          <w:gridAfter w:val="3"/>
          <w:wAfter w:w="150" w:type="dxa"/>
          <w:trHeight w:val="300"/>
          <w:tblHeader/>
        </w:trPr>
        <w:tc>
          <w:tcPr>
            <w:tcW w:w="2831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14:paraId="1AC16E5A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1131" w:type="dxa"/>
            <w:gridSpan w:val="4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09B332EA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1759" w:type="dxa"/>
            <w:gridSpan w:val="3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3AB4E1AC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1232" w:type="dxa"/>
            <w:gridSpan w:val="3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484252D5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1284" w:type="dxa"/>
            <w:gridSpan w:val="3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33709CEE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b/>
                <w:lang w:val="en-US"/>
              </w:rPr>
              <w:t>4</w:t>
            </w:r>
          </w:p>
        </w:tc>
        <w:tc>
          <w:tcPr>
            <w:tcW w:w="1164" w:type="dxa"/>
            <w:gridSpan w:val="3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0241315A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b/>
                <w:lang w:val="en-US"/>
              </w:rPr>
              <w:t>5</w:t>
            </w:r>
          </w:p>
        </w:tc>
        <w:tc>
          <w:tcPr>
            <w:tcW w:w="1387" w:type="dxa"/>
            <w:gridSpan w:val="3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1A0F09D6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b/>
                <w:lang w:val="en-US"/>
              </w:rPr>
              <w:t>6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4DF91CCD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b/>
                <w:lang w:val="en-US"/>
              </w:rPr>
              <w:t>7</w:t>
            </w:r>
          </w:p>
        </w:tc>
        <w:tc>
          <w:tcPr>
            <w:tcW w:w="936" w:type="dxa"/>
            <w:gridSpan w:val="3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68D2CEF2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b/>
                <w:lang w:val="en-US"/>
              </w:rPr>
              <w:t>8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7A59F805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b/>
                <w:lang w:val="en-US"/>
              </w:rPr>
              <w:t>9</w:t>
            </w:r>
          </w:p>
        </w:tc>
      </w:tr>
      <w:tr w:rsidR="00D17AE2" w:rsidRPr="00E87516" w14:paraId="30121FDA" w14:textId="77777777" w:rsidTr="00790A03">
        <w:trPr>
          <w:trHeight w:val="30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70040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1. PS IQ – Performance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181CD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D5431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3908E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—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D4645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D7EC3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4EA70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29E3B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D2B94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DA70D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E9935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846EA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575D9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6BC75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897F1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9BE50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6BAA8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3B6B2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49837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04FBF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01D17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8D8DD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48A7F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17AE2" w:rsidRPr="00E87516" w14:paraId="3B4C0B6D" w14:textId="77777777" w:rsidTr="00790A03">
        <w:trPr>
          <w:trHeight w:val="30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CAF75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2. RS IQ – Reasoning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3FD5B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B94CE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86958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769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E2BE4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***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671EA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—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CFEAA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2BCBD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F779A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C19BA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3B2AF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AD3AA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716C5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160A0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4CAE5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874E7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9A739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0FF5D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15B77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EC569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83D89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D9C4B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1B5E6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17AE2" w:rsidRPr="00E87516" w14:paraId="47DCE2EE" w14:textId="77777777" w:rsidTr="00790A03">
        <w:trPr>
          <w:trHeight w:val="30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5F2A63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hAnsi="Times New Roman" w:cs="Times New Roman"/>
              </w:rPr>
              <w:t xml:space="preserve">3. Inhibition 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A1758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E5CB8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7B8D7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252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ADA35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215BF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124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908D8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512BF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—</w:t>
            </w:r>
          </w:p>
        </w:tc>
        <w:tc>
          <w:tcPr>
            <w:tcW w:w="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CFFC7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D5FB1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CE071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B3269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99413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28402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EF1CE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F44B4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B7133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29A21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FAD58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9DC23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F1C62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0A421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57F98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17AE2" w:rsidRPr="00E87516" w14:paraId="3DEA06BC" w14:textId="77777777" w:rsidTr="00790A03">
        <w:trPr>
          <w:trHeight w:val="30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FA8FD6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hAnsi="Times New Roman" w:cs="Times New Roman"/>
              </w:rPr>
              <w:t xml:space="preserve">4. Shifting 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CFA9B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6DB82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FE3D7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093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4923D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AED8C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23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80753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DD18B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427</w:t>
            </w:r>
          </w:p>
        </w:tc>
        <w:tc>
          <w:tcPr>
            <w:tcW w:w="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CABE5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*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B4755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—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C6B3C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AB117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8A675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6ADF1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BF5C8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0BD77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166D6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2C2BB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57977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1BBE5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22F17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5323D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5206F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17AE2" w:rsidRPr="00E87516" w14:paraId="134390AB" w14:textId="77777777" w:rsidTr="00790A03">
        <w:trPr>
          <w:trHeight w:val="30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112DEA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hAnsi="Times New Roman" w:cs="Times New Roman"/>
              </w:rPr>
              <w:t xml:space="preserve">5. Working memory 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B5F1E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CFE6D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99775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434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420B9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**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81C0C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311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8BB1D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F0C0D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787</w:t>
            </w:r>
          </w:p>
        </w:tc>
        <w:tc>
          <w:tcPr>
            <w:tcW w:w="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E0A5E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**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0821A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314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C03FF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244B2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—</w:t>
            </w:r>
          </w:p>
        </w:tc>
        <w:tc>
          <w:tcPr>
            <w:tcW w:w="4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2528F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5EF05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F8010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0B934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E0677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ABF65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D806C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4A8D9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E38BE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3956E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896F2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17AE2" w:rsidRPr="00E87516" w14:paraId="3BF28AD6" w14:textId="77777777" w:rsidTr="00790A03">
        <w:trPr>
          <w:trHeight w:val="30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19FED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6. COM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11C98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2B05D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49BA8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689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43487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***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FF73D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704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C8A9F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EB6BA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493</w:t>
            </w:r>
          </w:p>
        </w:tc>
        <w:tc>
          <w:tcPr>
            <w:tcW w:w="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4C38D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**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EEB17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046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D965E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E52CB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642</w:t>
            </w:r>
          </w:p>
        </w:tc>
        <w:tc>
          <w:tcPr>
            <w:tcW w:w="4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AE388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78B35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—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44FF0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B824D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2B530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DDDF6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8F304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FD9B1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F0ABB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B80F4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ED307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17AE2" w:rsidRPr="00E87516" w14:paraId="38D28861" w14:textId="77777777" w:rsidTr="00790A03">
        <w:trPr>
          <w:trHeight w:val="30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4FEAB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7. DLS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AD88A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1E79F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F8F29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354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3EDE9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**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AF190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294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20D10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BD9EF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401</w:t>
            </w:r>
          </w:p>
        </w:tc>
        <w:tc>
          <w:tcPr>
            <w:tcW w:w="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4655E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*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17BD2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125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81BBB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C92C0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538</w:t>
            </w:r>
          </w:p>
        </w:tc>
        <w:tc>
          <w:tcPr>
            <w:tcW w:w="4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6A3F9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D413A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665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C29A2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60458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—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16B4D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E3FD0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2FC69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A068F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A818E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8E3C0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61B4F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17AE2" w:rsidRPr="00E87516" w14:paraId="7D9F14E0" w14:textId="77777777" w:rsidTr="00790A03">
        <w:trPr>
          <w:trHeight w:val="30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6D38A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8. SOC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E6154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8814D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519C6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366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AA09E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**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09628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389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D3E51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C95B3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412</w:t>
            </w:r>
          </w:p>
        </w:tc>
        <w:tc>
          <w:tcPr>
            <w:tcW w:w="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7B9A3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*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9723D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217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067B2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71A31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554</w:t>
            </w:r>
          </w:p>
        </w:tc>
        <w:tc>
          <w:tcPr>
            <w:tcW w:w="4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48D50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E02CA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678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DD938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33162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840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A2FA0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*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201B6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—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8953C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1EADA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B6EAF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1FFF9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5C97A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17AE2" w:rsidRPr="00E87516" w14:paraId="4AF64BFA" w14:textId="77777777" w:rsidTr="00790A03">
        <w:trPr>
          <w:trHeight w:val="30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0C11F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9. ABC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DA3BE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F95ED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78023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489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B8CCB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***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5058F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464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33988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**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2F68B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468</w:t>
            </w:r>
          </w:p>
        </w:tc>
        <w:tc>
          <w:tcPr>
            <w:tcW w:w="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8E7B3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**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D7028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142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475DE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A7620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661</w:t>
            </w:r>
          </w:p>
        </w:tc>
        <w:tc>
          <w:tcPr>
            <w:tcW w:w="4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29777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9BB5F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856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61130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E4AF0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919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D8D43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*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12664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880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ACF7A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***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64C9E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—</w:t>
            </w: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6264F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88788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4365C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17AE2" w:rsidRPr="00E87516" w14:paraId="18AE67D9" w14:textId="77777777" w:rsidTr="00790A03">
        <w:trPr>
          <w:gridAfter w:val="3"/>
          <w:wAfter w:w="150" w:type="dxa"/>
          <w:trHeight w:val="300"/>
        </w:trPr>
        <w:tc>
          <w:tcPr>
            <w:tcW w:w="14451" w:type="dxa"/>
            <w:gridSpan w:val="29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65CD8684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17AE2" w:rsidRPr="00E87516" w14:paraId="6AECF3A7" w14:textId="77777777" w:rsidTr="00790A03">
        <w:trPr>
          <w:gridAfter w:val="3"/>
          <w:wAfter w:w="150" w:type="dxa"/>
          <w:trHeight w:val="300"/>
        </w:trPr>
        <w:tc>
          <w:tcPr>
            <w:tcW w:w="14451" w:type="dxa"/>
            <w:gridSpan w:val="29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2A6E7" w14:textId="462FA09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17AE2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ote</w:t>
            </w:r>
            <w:r w:rsidRPr="00E87516">
              <w:rPr>
                <w:rFonts w:ascii="Times New Roman" w:eastAsia="Times New Roman" w:hAnsi="Times New Roman" w:cs="Times New Roman"/>
                <w:lang w:val="en-US"/>
              </w:rPr>
              <w:t xml:space="preserve">. </w:t>
            </w:r>
            <w:r w:rsidRPr="00E87516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</w:t>
            </w:r>
            <w:r w:rsidRPr="00E87516">
              <w:rPr>
                <w:rFonts w:ascii="Times New Roman" w:eastAsia="Times New Roman" w:hAnsi="Times New Roman" w:cs="Times New Roman"/>
                <w:lang w:val="en-US"/>
              </w:rPr>
              <w:t xml:space="preserve"> = 53; </w:t>
            </w:r>
            <w:r w:rsidRPr="00E87516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COM</w:t>
            </w:r>
            <w:r w:rsidRPr="00E87516">
              <w:rPr>
                <w:rFonts w:ascii="Times New Roman" w:eastAsia="Times New Roman" w:hAnsi="Times New Roman" w:cs="Times New Roman"/>
                <w:lang w:val="en-US"/>
              </w:rPr>
              <w:t xml:space="preserve"> – Communication, </w:t>
            </w:r>
            <w:r w:rsidRPr="00E87516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DLS</w:t>
            </w:r>
            <w:r w:rsidRPr="00E87516">
              <w:rPr>
                <w:rFonts w:ascii="Times New Roman" w:eastAsia="Times New Roman" w:hAnsi="Times New Roman" w:cs="Times New Roman"/>
                <w:lang w:val="en-US"/>
              </w:rPr>
              <w:t xml:space="preserve"> – Daily Living Skills, </w:t>
            </w:r>
            <w:r w:rsidRPr="00E87516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SOC</w:t>
            </w:r>
            <w:r w:rsidRPr="00E87516">
              <w:rPr>
                <w:rFonts w:ascii="Times New Roman" w:eastAsia="Times New Roman" w:hAnsi="Times New Roman" w:cs="Times New Roman"/>
                <w:lang w:val="en-US"/>
              </w:rPr>
              <w:t xml:space="preserve"> – Socialization, </w:t>
            </w:r>
            <w:r w:rsidRPr="00E87516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ABC</w:t>
            </w:r>
            <w:r w:rsidRPr="00E87516">
              <w:rPr>
                <w:rFonts w:ascii="Times New Roman" w:eastAsia="Times New Roman" w:hAnsi="Times New Roman" w:cs="Times New Roman"/>
                <w:lang w:val="en-US"/>
              </w:rPr>
              <w:t xml:space="preserve"> – composite score of adaptive behavior.</w:t>
            </w:r>
          </w:p>
          <w:p w14:paraId="2D59D92A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* p &lt; .05, ** p &lt; .01, *** p &lt; .001</w:t>
            </w:r>
          </w:p>
        </w:tc>
      </w:tr>
    </w:tbl>
    <w:p w14:paraId="514E9A28" w14:textId="77777777" w:rsidR="00045338" w:rsidRDefault="00045338" w:rsidP="00045338">
      <w:pPr>
        <w:rPr>
          <w:rFonts w:ascii="Times New Roman" w:hAnsi="Times New Roman" w:cs="Times New Roman"/>
          <w:b/>
          <w:bCs/>
          <w:lang w:val="en-US"/>
        </w:rPr>
      </w:pPr>
    </w:p>
    <w:p w14:paraId="1C4BC1E7" w14:textId="77777777" w:rsidR="00D17AE2" w:rsidRDefault="00D17AE2" w:rsidP="00045338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1480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1"/>
        <w:gridCol w:w="63"/>
        <w:gridCol w:w="64"/>
        <w:gridCol w:w="839"/>
        <w:gridCol w:w="165"/>
        <w:gridCol w:w="566"/>
        <w:gridCol w:w="717"/>
        <w:gridCol w:w="476"/>
        <w:gridCol w:w="168"/>
        <w:gridCol w:w="774"/>
        <w:gridCol w:w="290"/>
        <w:gridCol w:w="165"/>
        <w:gridCol w:w="962"/>
        <w:gridCol w:w="157"/>
        <w:gridCol w:w="268"/>
        <w:gridCol w:w="927"/>
        <w:gridCol w:w="164"/>
        <w:gridCol w:w="244"/>
        <w:gridCol w:w="840"/>
        <w:gridCol w:w="303"/>
        <w:gridCol w:w="166"/>
        <w:gridCol w:w="741"/>
        <w:gridCol w:w="369"/>
        <w:gridCol w:w="161"/>
        <w:gridCol w:w="766"/>
        <w:gridCol w:w="9"/>
        <w:gridCol w:w="475"/>
        <w:gridCol w:w="967"/>
        <w:gridCol w:w="9"/>
        <w:gridCol w:w="41"/>
        <w:gridCol w:w="51"/>
        <w:gridCol w:w="64"/>
      </w:tblGrid>
      <w:tr w:rsidR="00D17AE2" w:rsidRPr="00E87516" w14:paraId="43117AC3" w14:textId="77777777" w:rsidTr="00790A03">
        <w:trPr>
          <w:gridAfter w:val="3"/>
          <w:wAfter w:w="156" w:type="dxa"/>
          <w:trHeight w:val="300"/>
          <w:tblHeader/>
        </w:trPr>
        <w:tc>
          <w:tcPr>
            <w:tcW w:w="14646" w:type="dxa"/>
            <w:gridSpan w:val="29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14:paraId="180A6D9E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87516">
              <w:rPr>
                <w:rFonts w:ascii="Times New Roman" w:hAnsi="Times New Roman" w:cs="Times New Roman"/>
              </w:rPr>
              <w:lastRenderedPageBreak/>
              <w:br w:type="page"/>
            </w:r>
            <w:r w:rsidRPr="00E8751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Table S3 </w:t>
            </w:r>
          </w:p>
          <w:p w14:paraId="631BF84D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iCs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earson’s Correlations of the studied variables in the TD group</w:t>
            </w:r>
          </w:p>
        </w:tc>
      </w:tr>
      <w:tr w:rsidR="00D17AE2" w:rsidRPr="00E87516" w14:paraId="0B723909" w14:textId="77777777" w:rsidTr="00790A03">
        <w:trPr>
          <w:gridAfter w:val="3"/>
          <w:wAfter w:w="156" w:type="dxa"/>
          <w:trHeight w:val="300"/>
          <w:tblHeader/>
        </w:trPr>
        <w:tc>
          <w:tcPr>
            <w:tcW w:w="2831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  <w:hideMark/>
          </w:tcPr>
          <w:p w14:paraId="109F6E0C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1131" w:type="dxa"/>
            <w:gridSpan w:val="4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4F4D88B7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1759" w:type="dxa"/>
            <w:gridSpan w:val="3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6C82C3D2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1232" w:type="dxa"/>
            <w:gridSpan w:val="3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6F9F4C58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1284" w:type="dxa"/>
            <w:gridSpan w:val="3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4D40ABF4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b/>
                <w:lang w:val="en-US"/>
              </w:rPr>
              <w:t>4</w:t>
            </w:r>
          </w:p>
        </w:tc>
        <w:tc>
          <w:tcPr>
            <w:tcW w:w="1359" w:type="dxa"/>
            <w:gridSpan w:val="3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45117D57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b/>
                <w:lang w:val="en-US"/>
              </w:rPr>
              <w:t>5</w:t>
            </w:r>
          </w:p>
        </w:tc>
        <w:tc>
          <w:tcPr>
            <w:tcW w:w="1387" w:type="dxa"/>
            <w:gridSpan w:val="3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4B025A4E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b/>
                <w:lang w:val="en-US"/>
              </w:rPr>
              <w:t>6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344F4B29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b/>
                <w:lang w:val="en-US"/>
              </w:rPr>
              <w:t>7</w:t>
            </w:r>
          </w:p>
        </w:tc>
        <w:tc>
          <w:tcPr>
            <w:tcW w:w="936" w:type="dxa"/>
            <w:gridSpan w:val="3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61034227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b/>
                <w:lang w:val="en-US"/>
              </w:rPr>
              <w:t>8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550DBF56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b/>
                <w:lang w:val="en-US"/>
              </w:rPr>
              <w:t>9</w:t>
            </w:r>
          </w:p>
        </w:tc>
      </w:tr>
      <w:tr w:rsidR="00D17AE2" w:rsidRPr="00E87516" w14:paraId="3E231C14" w14:textId="77777777" w:rsidTr="00790A03">
        <w:trPr>
          <w:trHeight w:val="30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2CC3C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1. PS IQ – Performance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1FBF4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B9787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118B9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—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E1C4B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02DBC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73986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6944F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4713E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9297E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9BC09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F8973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8D512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2FAA5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63D05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FC1AE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61A62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F0A33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7363F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8E223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804A0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63289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D8565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17AE2" w:rsidRPr="00E87516" w14:paraId="5F1B5D11" w14:textId="77777777" w:rsidTr="00790A03">
        <w:trPr>
          <w:trHeight w:val="30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9016E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2. RS IQ – Reasoning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8D4D1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9396E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D1332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378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61DA8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***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CB496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—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8B050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0D463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0C650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4B791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2FA9D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510B4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EC806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C409B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75D83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B5751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1611F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79990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ADEBC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FD6AF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BE6FE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97BEF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45B9E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17AE2" w:rsidRPr="00E87516" w14:paraId="1DE6F4A9" w14:textId="77777777" w:rsidTr="00790A03">
        <w:trPr>
          <w:trHeight w:val="30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CE3683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hAnsi="Times New Roman" w:cs="Times New Roman"/>
              </w:rPr>
              <w:t xml:space="preserve">3. Inhibition 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E0831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D4061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B9763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053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B9C1C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0D4A3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032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A2B70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12056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—</w:t>
            </w:r>
          </w:p>
        </w:tc>
        <w:tc>
          <w:tcPr>
            <w:tcW w:w="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24302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16D4E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B316A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36E72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0FB6E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A9A00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2F98D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C39F6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884DC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DB460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DB983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2D358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2C172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3EA29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B0621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17AE2" w:rsidRPr="00E87516" w14:paraId="3C366E12" w14:textId="77777777" w:rsidTr="00790A03">
        <w:trPr>
          <w:trHeight w:val="30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44B49C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hAnsi="Times New Roman" w:cs="Times New Roman"/>
              </w:rPr>
              <w:t xml:space="preserve">4. Shifting 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1ADE0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81EC0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08451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107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0E5BA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9E34A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006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17C1A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2D2B5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341</w:t>
            </w:r>
          </w:p>
        </w:tc>
        <w:tc>
          <w:tcPr>
            <w:tcW w:w="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A1464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*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D015E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—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A401A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9EDD3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5A353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781AA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640C9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01352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20263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26263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54250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DC271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9388C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B4859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350FB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17AE2" w:rsidRPr="00E87516" w14:paraId="08A496A8" w14:textId="77777777" w:rsidTr="00790A03">
        <w:trPr>
          <w:trHeight w:val="30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298DEC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hAnsi="Times New Roman" w:cs="Times New Roman"/>
              </w:rPr>
              <w:t xml:space="preserve">5. Working memory 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640FE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83B32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3CEB9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196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E55B7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B2466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056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02B80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1D485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668</w:t>
            </w:r>
          </w:p>
        </w:tc>
        <w:tc>
          <w:tcPr>
            <w:tcW w:w="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2D84B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**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09741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406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76291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***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D393A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—</w:t>
            </w:r>
          </w:p>
        </w:tc>
        <w:tc>
          <w:tcPr>
            <w:tcW w:w="4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95D22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6ACE1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3112D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6B23C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054D5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3293A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1523D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CC287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FA31D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162EE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D24AB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17AE2" w:rsidRPr="00E87516" w14:paraId="426D25B0" w14:textId="77777777" w:rsidTr="00790A03">
        <w:trPr>
          <w:trHeight w:val="30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4590A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6. COM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89C57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288EE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BC557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054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E5AE4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1D730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094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917BE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09C8D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183</w:t>
            </w:r>
          </w:p>
        </w:tc>
        <w:tc>
          <w:tcPr>
            <w:tcW w:w="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2C6D5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2ABA7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167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FEA15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3D4E2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213</w:t>
            </w:r>
          </w:p>
        </w:tc>
        <w:tc>
          <w:tcPr>
            <w:tcW w:w="4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AD738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F3A9C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—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86682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18262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3DEDE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9A877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0B174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468E9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98E36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15FBF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2E9B8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17AE2" w:rsidRPr="00E87516" w14:paraId="6DF3FA61" w14:textId="77777777" w:rsidTr="00790A03">
        <w:trPr>
          <w:trHeight w:val="30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BB5B7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7. DLS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71316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3F229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DC718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026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BA009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75B93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109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0FC3B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93780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028</w:t>
            </w:r>
          </w:p>
        </w:tc>
        <w:tc>
          <w:tcPr>
            <w:tcW w:w="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3220F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E7D55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084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ADE3A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C2154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174</w:t>
            </w:r>
          </w:p>
        </w:tc>
        <w:tc>
          <w:tcPr>
            <w:tcW w:w="4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74737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3EF8E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676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A0E0E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9DF0B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—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E660F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E4F14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C6EE1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6ABEA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E2BB8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FE11F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C53B4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17AE2" w:rsidRPr="00E87516" w14:paraId="40AC2DE5" w14:textId="77777777" w:rsidTr="00790A03">
        <w:trPr>
          <w:trHeight w:val="30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93AD9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8. SOC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367FA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8D729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3049C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104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47770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6E852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039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B432B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C96FF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174</w:t>
            </w:r>
          </w:p>
        </w:tc>
        <w:tc>
          <w:tcPr>
            <w:tcW w:w="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98E55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5F041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164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EA8E1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1BF14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157</w:t>
            </w:r>
          </w:p>
        </w:tc>
        <w:tc>
          <w:tcPr>
            <w:tcW w:w="4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C43BF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FDC5E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613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5BDCB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EDEB4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579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25D94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*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CEDD3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—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CA99F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3F6E0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2DF77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3CE3E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BFD95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17AE2" w:rsidRPr="00E87516" w14:paraId="21AD8A65" w14:textId="77777777" w:rsidTr="00790A03">
        <w:trPr>
          <w:trHeight w:val="30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99232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9. ABC</w:t>
            </w:r>
          </w:p>
        </w:tc>
        <w:tc>
          <w:tcPr>
            <w:tcW w:w="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A4022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B4C7E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24615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007</w:t>
            </w:r>
          </w:p>
        </w:tc>
        <w:tc>
          <w:tcPr>
            <w:tcW w:w="7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751F8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075BA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06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14A38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92487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142</w:t>
            </w:r>
          </w:p>
        </w:tc>
        <w:tc>
          <w:tcPr>
            <w:tcW w:w="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B353F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68270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15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6C048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B4979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-0.198</w:t>
            </w:r>
          </w:p>
        </w:tc>
        <w:tc>
          <w:tcPr>
            <w:tcW w:w="4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E6D17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BE5CC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876</w:t>
            </w:r>
          </w:p>
        </w:tc>
        <w:tc>
          <w:tcPr>
            <w:tcW w:w="4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B7FCD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2BA43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848</w:t>
            </w:r>
          </w:p>
        </w:tc>
        <w:tc>
          <w:tcPr>
            <w:tcW w:w="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04733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*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84579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0.805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DF38C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***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50B5D" w14:textId="77777777" w:rsidR="00D17AE2" w:rsidRPr="00E87516" w:rsidRDefault="00D17AE2" w:rsidP="00790A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—</w:t>
            </w: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1CFE4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14741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751E5" w14:textId="77777777" w:rsidR="00D17AE2" w:rsidRPr="00E87516" w:rsidRDefault="00D17AE2" w:rsidP="00790A0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17AE2" w:rsidRPr="00E87516" w14:paraId="20478B0F" w14:textId="77777777" w:rsidTr="00790A03">
        <w:trPr>
          <w:gridAfter w:val="3"/>
          <w:wAfter w:w="156" w:type="dxa"/>
          <w:trHeight w:val="300"/>
        </w:trPr>
        <w:tc>
          <w:tcPr>
            <w:tcW w:w="14646" w:type="dxa"/>
            <w:gridSpan w:val="29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19A3141E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17AE2" w:rsidRPr="00E87516" w14:paraId="6B740383" w14:textId="77777777" w:rsidTr="00790A03">
        <w:trPr>
          <w:gridAfter w:val="3"/>
          <w:wAfter w:w="156" w:type="dxa"/>
          <w:trHeight w:val="300"/>
        </w:trPr>
        <w:tc>
          <w:tcPr>
            <w:tcW w:w="14646" w:type="dxa"/>
            <w:gridSpan w:val="29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E6EDA" w14:textId="66BB9AD4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17AE2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ote</w:t>
            </w:r>
            <w:r w:rsidRPr="00E87516">
              <w:rPr>
                <w:rFonts w:ascii="Times New Roman" w:eastAsia="Times New Roman" w:hAnsi="Times New Roman" w:cs="Times New Roman"/>
                <w:lang w:val="en-US"/>
              </w:rPr>
              <w:t xml:space="preserve">. </w:t>
            </w:r>
            <w:r w:rsidRPr="00E87516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n</w:t>
            </w:r>
            <w:r w:rsidRPr="00E87516">
              <w:rPr>
                <w:rFonts w:ascii="Times New Roman" w:eastAsia="Times New Roman" w:hAnsi="Times New Roman" w:cs="Times New Roman"/>
                <w:lang w:val="en-US"/>
              </w:rPr>
              <w:t xml:space="preserve"> = 53; </w:t>
            </w:r>
            <w:r w:rsidRPr="00E87516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COM</w:t>
            </w:r>
            <w:r w:rsidRPr="00E87516">
              <w:rPr>
                <w:rFonts w:ascii="Times New Roman" w:eastAsia="Times New Roman" w:hAnsi="Times New Roman" w:cs="Times New Roman"/>
                <w:lang w:val="en-US"/>
              </w:rPr>
              <w:t xml:space="preserve"> – Communication, </w:t>
            </w:r>
            <w:r w:rsidRPr="00E87516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DLS</w:t>
            </w:r>
            <w:r w:rsidRPr="00E87516">
              <w:rPr>
                <w:rFonts w:ascii="Times New Roman" w:eastAsia="Times New Roman" w:hAnsi="Times New Roman" w:cs="Times New Roman"/>
                <w:lang w:val="en-US"/>
              </w:rPr>
              <w:t xml:space="preserve"> – Daily Living Skills, </w:t>
            </w:r>
            <w:r w:rsidRPr="00E87516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SOC</w:t>
            </w:r>
            <w:r w:rsidRPr="00E87516">
              <w:rPr>
                <w:rFonts w:ascii="Times New Roman" w:eastAsia="Times New Roman" w:hAnsi="Times New Roman" w:cs="Times New Roman"/>
                <w:lang w:val="en-US"/>
              </w:rPr>
              <w:t xml:space="preserve"> – Socialization, </w:t>
            </w:r>
            <w:r w:rsidRPr="00E87516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ABC</w:t>
            </w:r>
            <w:r w:rsidRPr="00E87516">
              <w:rPr>
                <w:rFonts w:ascii="Times New Roman" w:eastAsia="Times New Roman" w:hAnsi="Times New Roman" w:cs="Times New Roman"/>
                <w:lang w:val="en-US"/>
              </w:rPr>
              <w:t xml:space="preserve"> – composite score of adaptive behavior.</w:t>
            </w:r>
          </w:p>
          <w:p w14:paraId="05DF8813" w14:textId="77777777" w:rsidR="00D17AE2" w:rsidRPr="00E87516" w:rsidRDefault="00D17AE2" w:rsidP="00790A03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87516">
              <w:rPr>
                <w:rFonts w:ascii="Times New Roman" w:eastAsia="Times New Roman" w:hAnsi="Times New Roman" w:cs="Times New Roman"/>
                <w:lang w:val="en-US"/>
              </w:rPr>
              <w:t>* p &lt; .05, ** p &lt; .01, *** p &lt; .001</w:t>
            </w:r>
          </w:p>
        </w:tc>
      </w:tr>
    </w:tbl>
    <w:p w14:paraId="299C9893" w14:textId="77777777" w:rsidR="00D17AE2" w:rsidRDefault="00D17AE2" w:rsidP="00045338">
      <w:pPr>
        <w:rPr>
          <w:rFonts w:ascii="Times New Roman" w:hAnsi="Times New Roman" w:cs="Times New Roman"/>
          <w:b/>
          <w:bCs/>
          <w:lang w:val="en-US"/>
        </w:rPr>
      </w:pPr>
    </w:p>
    <w:p w14:paraId="417954EB" w14:textId="77777777" w:rsidR="00D17AE2" w:rsidRPr="00D17AE2" w:rsidRDefault="00D17AE2" w:rsidP="00045338">
      <w:pPr>
        <w:rPr>
          <w:rFonts w:ascii="Times New Roman" w:hAnsi="Times New Roman" w:cs="Times New Roman"/>
          <w:b/>
          <w:bCs/>
          <w:lang w:val="en-US"/>
        </w:rPr>
      </w:pPr>
    </w:p>
    <w:sectPr w:rsidR="00D17AE2" w:rsidRPr="00D17AE2" w:rsidSect="00D17AE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1488A1" w14:textId="77777777" w:rsidR="008268F5" w:rsidRDefault="008268F5" w:rsidP="00D17AE2">
      <w:r>
        <w:separator/>
      </w:r>
    </w:p>
  </w:endnote>
  <w:endnote w:type="continuationSeparator" w:id="0">
    <w:p w14:paraId="18DD3A2C" w14:textId="77777777" w:rsidR="008268F5" w:rsidRDefault="008268F5" w:rsidP="00D17A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E67E39" w14:textId="77777777" w:rsidR="008268F5" w:rsidRDefault="008268F5" w:rsidP="00D17AE2">
      <w:r>
        <w:separator/>
      </w:r>
    </w:p>
  </w:footnote>
  <w:footnote w:type="continuationSeparator" w:id="0">
    <w:p w14:paraId="3C50D372" w14:textId="77777777" w:rsidR="008268F5" w:rsidRDefault="008268F5" w:rsidP="00D17A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338"/>
    <w:rsid w:val="00045338"/>
    <w:rsid w:val="0043182C"/>
    <w:rsid w:val="006B67ED"/>
    <w:rsid w:val="007C20E1"/>
    <w:rsid w:val="008268F5"/>
    <w:rsid w:val="00D17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6CCBEC9"/>
  <w15:chartTrackingRefBased/>
  <w15:docId w15:val="{71398BE2-C831-1A4E-A864-8D5843695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53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53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53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53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53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533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533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533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533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53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53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53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53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53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53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53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53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53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53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53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533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53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533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53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53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53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53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53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533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17AE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7AE2"/>
  </w:style>
  <w:style w:type="paragraph" w:styleId="Footer">
    <w:name w:val="footer"/>
    <w:basedOn w:val="Normal"/>
    <w:link w:val="FooterChar"/>
    <w:uiPriority w:val="99"/>
    <w:unhideWhenUsed/>
    <w:rsid w:val="00D17AE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7A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363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Rašková</dc:creator>
  <cp:keywords/>
  <dc:description/>
  <cp:lastModifiedBy>Barbara Rašková</cp:lastModifiedBy>
  <cp:revision>2</cp:revision>
  <dcterms:created xsi:type="dcterms:W3CDTF">2024-12-21T19:30:00Z</dcterms:created>
  <dcterms:modified xsi:type="dcterms:W3CDTF">2024-12-21T20:08:00Z</dcterms:modified>
</cp:coreProperties>
</file>